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F0CE3" w14:textId="77777777" w:rsidR="0059245E" w:rsidRPr="0059245E" w:rsidRDefault="0059245E" w:rsidP="0059245E">
      <w:pPr>
        <w:spacing w:after="0" w:line="360" w:lineRule="auto"/>
        <w:jc w:val="both"/>
        <w:rPr>
          <w:rFonts w:ascii="Times New Roman" w:eastAsia="Calibri" w:hAnsi="Times New Roman" w:cs="Times New Roman"/>
          <w:b/>
          <w:szCs w:val="18"/>
          <w:lang w:val="en-US"/>
        </w:rPr>
      </w:pPr>
      <w:r w:rsidRPr="0059245E">
        <w:rPr>
          <w:rFonts w:ascii="Times New Roman" w:eastAsia="Calibri" w:hAnsi="Times New Roman" w:cs="Times New Roman"/>
          <w:b/>
          <w:szCs w:val="18"/>
          <w:lang w:val="en-US"/>
        </w:rPr>
        <w:t>Article Title:</w:t>
      </w:r>
      <w:r w:rsidRPr="0059245E">
        <w:rPr>
          <w:rFonts w:ascii="Times New Roman" w:eastAsia="Calibri" w:hAnsi="Times New Roman" w:cs="Times New Roman"/>
          <w:szCs w:val="18"/>
          <w:lang w:val="en-US"/>
        </w:rPr>
        <w:t xml:space="preserve"> “Molecular study of the presence and transcriptional activity of HPV in semen”</w:t>
      </w:r>
    </w:p>
    <w:p w14:paraId="0C9E263B" w14:textId="77777777" w:rsidR="0059245E" w:rsidRPr="0059245E" w:rsidRDefault="0059245E" w:rsidP="0059245E">
      <w:pPr>
        <w:spacing w:after="0" w:line="360" w:lineRule="auto"/>
        <w:jc w:val="both"/>
        <w:rPr>
          <w:rFonts w:ascii="Times New Roman" w:eastAsia="Calibri" w:hAnsi="Times New Roman" w:cs="Times New Roman"/>
          <w:szCs w:val="18"/>
          <w:lang w:val="en-US"/>
        </w:rPr>
      </w:pPr>
      <w:r w:rsidRPr="0059245E">
        <w:rPr>
          <w:rFonts w:ascii="Times New Roman" w:eastAsia="Calibri" w:hAnsi="Times New Roman" w:cs="Times New Roman"/>
          <w:b/>
          <w:szCs w:val="18"/>
          <w:lang w:val="en-US"/>
        </w:rPr>
        <w:t xml:space="preserve">Journal name: </w:t>
      </w:r>
      <w:r w:rsidRPr="0059245E">
        <w:rPr>
          <w:rFonts w:ascii="Times New Roman" w:eastAsia="Calibri" w:hAnsi="Times New Roman" w:cs="Times New Roman"/>
          <w:szCs w:val="18"/>
          <w:lang w:val="en-US"/>
        </w:rPr>
        <w:t>Journal of Endocrinological Investigation</w:t>
      </w:r>
    </w:p>
    <w:p w14:paraId="2A2D4DAC" w14:textId="77777777" w:rsidR="0059245E" w:rsidRPr="0059245E" w:rsidRDefault="0059245E" w:rsidP="0059245E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18"/>
          <w:vertAlign w:val="superscript"/>
        </w:rPr>
      </w:pPr>
      <w:proofErr w:type="spellStart"/>
      <w:r w:rsidRPr="0059245E">
        <w:rPr>
          <w:rFonts w:ascii="Times New Roman" w:eastAsia="Calibri" w:hAnsi="Times New Roman" w:cs="Times New Roman"/>
          <w:b/>
          <w:szCs w:val="18"/>
        </w:rPr>
        <w:t>Authors</w:t>
      </w:r>
      <w:proofErr w:type="spellEnd"/>
      <w:r w:rsidRPr="0059245E">
        <w:rPr>
          <w:rFonts w:ascii="Times New Roman" w:eastAsia="Calibri" w:hAnsi="Times New Roman" w:cs="Times New Roman"/>
          <w:b/>
          <w:szCs w:val="18"/>
        </w:rPr>
        <w:t xml:space="preserve">’ </w:t>
      </w:r>
      <w:proofErr w:type="spellStart"/>
      <w:r w:rsidRPr="0059245E">
        <w:rPr>
          <w:rFonts w:ascii="Times New Roman" w:eastAsia="Calibri" w:hAnsi="Times New Roman" w:cs="Times New Roman"/>
          <w:b/>
          <w:szCs w:val="18"/>
        </w:rPr>
        <w:t>names</w:t>
      </w:r>
      <w:proofErr w:type="spellEnd"/>
      <w:r w:rsidRPr="0059245E">
        <w:rPr>
          <w:rFonts w:ascii="Times New Roman" w:eastAsia="Calibri" w:hAnsi="Times New Roman" w:cs="Times New Roman"/>
          <w:b/>
          <w:szCs w:val="18"/>
        </w:rPr>
        <w:t>:</w:t>
      </w:r>
      <w:r w:rsidRPr="0059245E">
        <w:rPr>
          <w:rFonts w:ascii="Times New Roman" w:eastAsia="Calibri" w:hAnsi="Times New Roman" w:cs="Times New Roman"/>
          <w:szCs w:val="18"/>
        </w:rPr>
        <w:t xml:space="preserve"> </w:t>
      </w:r>
      <w:r w:rsidRPr="0059245E">
        <w:rPr>
          <w:rFonts w:ascii="Times New Roman" w:eastAsia="Calibri" w:hAnsi="Times New Roman" w:cs="Times New Roman"/>
          <w:bCs/>
          <w:szCs w:val="18"/>
        </w:rPr>
        <w:t>Fabiana Faja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>1</w:t>
      </w:r>
      <w:r w:rsidRPr="0059245E">
        <w:rPr>
          <w:rFonts w:ascii="Times New Roman" w:eastAsia="Calibri" w:hAnsi="Times New Roman" w:cs="Times New Roman"/>
          <w:bCs/>
          <w:szCs w:val="18"/>
        </w:rPr>
        <w:t xml:space="preserve"> · Francesco Pallotti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>1</w:t>
      </w:r>
      <w:r w:rsidRPr="0059245E">
        <w:rPr>
          <w:rFonts w:ascii="Times New Roman" w:eastAsia="Calibri" w:hAnsi="Times New Roman" w:cs="Times New Roman"/>
          <w:bCs/>
          <w:szCs w:val="18"/>
        </w:rPr>
        <w:t xml:space="preserve"> · Serena Bianchini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>1</w:t>
      </w:r>
      <w:r w:rsidRPr="0059245E">
        <w:rPr>
          <w:rFonts w:ascii="Times New Roman" w:eastAsia="Calibri" w:hAnsi="Times New Roman" w:cs="Times New Roman"/>
          <w:bCs/>
          <w:szCs w:val="18"/>
        </w:rPr>
        <w:t xml:space="preserve"> · Alessandra Buonacquisto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 xml:space="preserve">1 </w:t>
      </w:r>
      <w:r w:rsidRPr="0059245E">
        <w:rPr>
          <w:rFonts w:ascii="Times New Roman" w:eastAsia="Calibri" w:hAnsi="Times New Roman" w:cs="Times New Roman"/>
          <w:bCs/>
          <w:szCs w:val="18"/>
        </w:rPr>
        <w:t>· Gaia Cicolani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 xml:space="preserve">1 </w:t>
      </w:r>
      <w:r w:rsidRPr="0059245E">
        <w:rPr>
          <w:rFonts w:ascii="Times New Roman" w:eastAsia="Calibri" w:hAnsi="Times New Roman" w:cs="Times New Roman"/>
          <w:bCs/>
          <w:szCs w:val="18"/>
        </w:rPr>
        <w:t>· Anna Chiara Conflitti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 xml:space="preserve">1 </w:t>
      </w:r>
      <w:r w:rsidRPr="0059245E">
        <w:rPr>
          <w:rFonts w:ascii="Times New Roman" w:eastAsia="Calibri" w:hAnsi="Times New Roman" w:cs="Times New Roman"/>
          <w:bCs/>
          <w:szCs w:val="18"/>
        </w:rPr>
        <w:t>· Matteo Fracella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>2</w:t>
      </w:r>
      <w:r w:rsidRPr="0059245E">
        <w:rPr>
          <w:rFonts w:ascii="Times New Roman" w:eastAsia="Calibri" w:hAnsi="Times New Roman" w:cs="Times New Roman"/>
          <w:bCs/>
          <w:szCs w:val="18"/>
        </w:rPr>
        <w:t xml:space="preserve"> · Eugenio Nelson Cavallari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>2</w:t>
      </w:r>
      <w:r w:rsidRPr="0059245E">
        <w:rPr>
          <w:rFonts w:ascii="Times New Roman" w:eastAsia="Calibri" w:hAnsi="Times New Roman" w:cs="Times New Roman"/>
          <w:bCs/>
          <w:szCs w:val="18"/>
        </w:rPr>
        <w:t xml:space="preserve"> · Francesca Sciarra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>3</w:t>
      </w:r>
      <w:r w:rsidRPr="0059245E">
        <w:rPr>
          <w:rFonts w:ascii="Times New Roman" w:eastAsia="Calibri" w:hAnsi="Times New Roman" w:cs="Times New Roman"/>
          <w:bCs/>
          <w:szCs w:val="18"/>
        </w:rPr>
        <w:t xml:space="preserve"> · Alessandra Pierangeli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 xml:space="preserve">2 </w:t>
      </w:r>
      <w:r w:rsidRPr="0059245E">
        <w:rPr>
          <w:rFonts w:ascii="Times New Roman" w:eastAsia="Calibri" w:hAnsi="Times New Roman" w:cs="Times New Roman"/>
          <w:bCs/>
          <w:szCs w:val="18"/>
        </w:rPr>
        <w:t>· Donatella Paoli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 xml:space="preserve">1 </w:t>
      </w:r>
      <w:r w:rsidRPr="0059245E">
        <w:rPr>
          <w:rFonts w:ascii="Times New Roman" w:eastAsia="Calibri" w:hAnsi="Times New Roman" w:cs="Times New Roman"/>
          <w:bCs/>
          <w:szCs w:val="18"/>
        </w:rPr>
        <w:t>· Andrea Lenzi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 xml:space="preserve">1 </w:t>
      </w:r>
      <w:r w:rsidRPr="0059245E">
        <w:rPr>
          <w:rFonts w:ascii="Times New Roman" w:eastAsia="Calibri" w:hAnsi="Times New Roman" w:cs="Times New Roman"/>
          <w:bCs/>
          <w:szCs w:val="18"/>
        </w:rPr>
        <w:t>· Guido Antonelli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 xml:space="preserve">2 </w:t>
      </w:r>
      <w:r w:rsidRPr="0059245E">
        <w:rPr>
          <w:rFonts w:ascii="Times New Roman" w:eastAsia="Calibri" w:hAnsi="Times New Roman" w:cs="Times New Roman"/>
          <w:bCs/>
          <w:szCs w:val="18"/>
        </w:rPr>
        <w:t>· Francesco Lombardo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 xml:space="preserve">1 </w:t>
      </w:r>
      <w:r w:rsidRPr="0059245E">
        <w:rPr>
          <w:rFonts w:ascii="Times New Roman" w:eastAsia="Calibri" w:hAnsi="Times New Roman" w:cs="Times New Roman"/>
          <w:bCs/>
          <w:szCs w:val="18"/>
        </w:rPr>
        <w:t>· Daniele Gianfrilli</w:t>
      </w:r>
      <w:r w:rsidRPr="0059245E">
        <w:rPr>
          <w:rFonts w:ascii="Times New Roman" w:eastAsia="Calibri" w:hAnsi="Times New Roman" w:cs="Times New Roman"/>
          <w:bCs/>
          <w:szCs w:val="18"/>
          <w:vertAlign w:val="superscript"/>
        </w:rPr>
        <w:t>3</w:t>
      </w:r>
    </w:p>
    <w:p w14:paraId="270987B8" w14:textId="77777777" w:rsidR="0059245E" w:rsidRPr="0059245E" w:rsidRDefault="0059245E" w:rsidP="0059245E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Cs w:val="18"/>
          <w:lang w:val="en-US"/>
        </w:rPr>
      </w:pPr>
      <w:r w:rsidRPr="0059245E">
        <w:rPr>
          <w:rFonts w:ascii="Times New Roman" w:eastAsia="Calibri" w:hAnsi="Times New Roman" w:cs="Times New Roman"/>
          <w:b/>
          <w:bCs/>
          <w:szCs w:val="18"/>
          <w:lang w:val="en-US"/>
        </w:rPr>
        <w:t>Affiliations:</w:t>
      </w:r>
    </w:p>
    <w:p w14:paraId="33A85538" w14:textId="77777777" w:rsidR="0059245E" w:rsidRPr="0059245E" w:rsidRDefault="0059245E" w:rsidP="0059245E">
      <w:pPr>
        <w:spacing w:after="0" w:line="360" w:lineRule="auto"/>
        <w:jc w:val="both"/>
        <w:rPr>
          <w:rFonts w:ascii="Times New Roman" w:eastAsia="Calibri" w:hAnsi="Times New Roman" w:cs="Times New Roman"/>
          <w:bCs/>
          <w:szCs w:val="18"/>
          <w:lang w:val="en-US"/>
        </w:rPr>
      </w:pPr>
      <w:r w:rsidRPr="0059245E">
        <w:rPr>
          <w:rFonts w:ascii="Times New Roman" w:eastAsia="Calibri" w:hAnsi="Times New Roman" w:cs="Times New Roman"/>
          <w:bCs/>
          <w:szCs w:val="18"/>
          <w:vertAlign w:val="superscript"/>
          <w:lang w:val="en-US"/>
        </w:rPr>
        <w:t xml:space="preserve">1 </w:t>
      </w:r>
      <w:r w:rsidRPr="0059245E">
        <w:rPr>
          <w:rFonts w:ascii="Times New Roman" w:eastAsia="Calibri" w:hAnsi="Times New Roman" w:cs="Times New Roman"/>
          <w:bCs/>
          <w:szCs w:val="18"/>
          <w:lang w:val="en-US"/>
        </w:rPr>
        <w:t>Laboratory of Seminology - “Loredana Gandini” Sperm Bank, Department of Experimental Medicine, “Sapienza” University of Rome, 00161 Rome, Italy</w:t>
      </w:r>
    </w:p>
    <w:p w14:paraId="5BDA01BC" w14:textId="77777777" w:rsidR="0059245E" w:rsidRPr="0059245E" w:rsidRDefault="0059245E" w:rsidP="0059245E">
      <w:pPr>
        <w:spacing w:after="0" w:line="360" w:lineRule="auto"/>
        <w:jc w:val="both"/>
        <w:rPr>
          <w:rFonts w:ascii="Times New Roman" w:eastAsia="Calibri" w:hAnsi="Times New Roman" w:cs="Times New Roman"/>
          <w:szCs w:val="18"/>
          <w:vertAlign w:val="superscript"/>
          <w:lang w:val="en-US"/>
        </w:rPr>
      </w:pPr>
      <w:r w:rsidRPr="0059245E">
        <w:rPr>
          <w:rFonts w:ascii="Times New Roman" w:eastAsia="Calibri" w:hAnsi="Times New Roman" w:cs="Times New Roman"/>
          <w:szCs w:val="18"/>
          <w:vertAlign w:val="superscript"/>
          <w:lang w:val="en-US"/>
        </w:rPr>
        <w:t xml:space="preserve">2 </w:t>
      </w:r>
      <w:r w:rsidRPr="0059245E">
        <w:rPr>
          <w:rFonts w:ascii="Times New Roman" w:eastAsia="Calibri" w:hAnsi="Times New Roman" w:cs="Times New Roman"/>
          <w:szCs w:val="18"/>
          <w:lang w:val="en-US"/>
        </w:rPr>
        <w:t>Laboratory of Microbiology and Virology, Department of Molecular Medicine, “Sapienza” University of Rome, 00185 Rome, Italy</w:t>
      </w:r>
    </w:p>
    <w:p w14:paraId="55817292" w14:textId="77777777" w:rsidR="0059245E" w:rsidRPr="0059245E" w:rsidRDefault="0059245E" w:rsidP="0059245E">
      <w:pPr>
        <w:spacing w:after="0" w:line="360" w:lineRule="auto"/>
        <w:jc w:val="both"/>
        <w:rPr>
          <w:rFonts w:ascii="Times New Roman" w:eastAsia="Calibri" w:hAnsi="Times New Roman" w:cs="Times New Roman"/>
          <w:szCs w:val="18"/>
          <w:lang w:val="en-US"/>
        </w:rPr>
      </w:pPr>
      <w:r w:rsidRPr="0059245E">
        <w:rPr>
          <w:rFonts w:ascii="Times New Roman" w:eastAsia="Calibri" w:hAnsi="Times New Roman" w:cs="Times New Roman"/>
          <w:szCs w:val="18"/>
          <w:vertAlign w:val="superscript"/>
          <w:lang w:val="en-US"/>
        </w:rPr>
        <w:t xml:space="preserve">3 </w:t>
      </w:r>
      <w:r w:rsidRPr="0059245E">
        <w:rPr>
          <w:rFonts w:ascii="Times New Roman" w:eastAsia="Calibri" w:hAnsi="Times New Roman" w:cs="Times New Roman"/>
          <w:szCs w:val="18"/>
          <w:lang w:val="en-US"/>
        </w:rPr>
        <w:t>Section of Medical Pathophysiology and Endocrinology, Department of Experimental Medicine, “Sapienza” University of Rome, 00161 Rome, Italy</w:t>
      </w:r>
    </w:p>
    <w:p w14:paraId="62152CBE" w14:textId="1A921246" w:rsidR="0059245E" w:rsidRDefault="0059245E" w:rsidP="0059245E">
      <w:pPr>
        <w:spacing w:after="0" w:line="360" w:lineRule="auto"/>
        <w:jc w:val="both"/>
        <w:rPr>
          <w:rFonts w:ascii="Times New Roman" w:eastAsia="Calibri" w:hAnsi="Times New Roman" w:cs="Times New Roman"/>
          <w:szCs w:val="18"/>
          <w:lang w:val="en-US" w:bidi="en-US"/>
        </w:rPr>
      </w:pPr>
      <w:r w:rsidRPr="0059245E">
        <w:rPr>
          <w:rFonts w:ascii="Times New Roman" w:eastAsia="Calibri" w:hAnsi="Times New Roman" w:cs="Times New Roman"/>
          <w:b/>
          <w:szCs w:val="18"/>
          <w:lang w:val="en-US"/>
        </w:rPr>
        <w:t xml:space="preserve">E-mail address of the corresponding author: </w:t>
      </w:r>
      <w:r w:rsidRPr="0011520A">
        <w:rPr>
          <w:rFonts w:ascii="Times New Roman" w:eastAsia="Calibri" w:hAnsi="Times New Roman" w:cs="Times New Roman"/>
          <w:szCs w:val="18"/>
          <w:lang w:val="en-US" w:bidi="en-US"/>
        </w:rPr>
        <w:t>donatella.paoli@uniroma1.it</w:t>
      </w:r>
    </w:p>
    <w:p w14:paraId="20C0E6DC" w14:textId="77777777" w:rsidR="0059245E" w:rsidRPr="0059245E" w:rsidRDefault="0059245E" w:rsidP="0059245E">
      <w:pPr>
        <w:spacing w:after="0" w:line="360" w:lineRule="auto"/>
        <w:jc w:val="both"/>
        <w:rPr>
          <w:rFonts w:ascii="Times New Roman" w:eastAsia="Calibri" w:hAnsi="Times New Roman" w:cs="Times New Roman"/>
          <w:b/>
          <w:szCs w:val="18"/>
          <w:lang w:val="en-US" w:bidi="en-US"/>
        </w:rPr>
      </w:pPr>
    </w:p>
    <w:p w14:paraId="505DEB3B" w14:textId="77777777" w:rsidR="0059245E" w:rsidRDefault="0059245E" w:rsidP="0059245E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18"/>
          <w:lang w:val="en-US"/>
        </w:rPr>
      </w:pPr>
    </w:p>
    <w:p w14:paraId="44048AAC" w14:textId="7B9A5229" w:rsidR="00FA0BB0" w:rsidRDefault="00DA664B" w:rsidP="0059245E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18"/>
          <w:lang w:val="en-US"/>
        </w:rPr>
      </w:pPr>
      <w:r w:rsidRPr="00275CA0">
        <w:rPr>
          <w:rFonts w:ascii="Times New Roman" w:hAnsi="Times New Roman" w:cs="Times New Roman"/>
          <w:b/>
          <w:sz w:val="20"/>
          <w:szCs w:val="18"/>
          <w:lang w:val="en-US"/>
        </w:rPr>
        <w:t>T</w:t>
      </w:r>
      <w:r w:rsidR="00F544DC" w:rsidRPr="00275CA0">
        <w:rPr>
          <w:rFonts w:ascii="Times New Roman" w:hAnsi="Times New Roman" w:cs="Times New Roman"/>
          <w:b/>
          <w:sz w:val="20"/>
          <w:szCs w:val="18"/>
          <w:lang w:val="en-US"/>
        </w:rPr>
        <w:t xml:space="preserve">able </w:t>
      </w:r>
      <w:r w:rsidR="003F1859" w:rsidRPr="00275CA0">
        <w:rPr>
          <w:rFonts w:ascii="Times New Roman" w:hAnsi="Times New Roman" w:cs="Times New Roman"/>
          <w:b/>
          <w:sz w:val="20"/>
          <w:szCs w:val="18"/>
          <w:lang w:val="en-US"/>
        </w:rPr>
        <w:t>S5</w:t>
      </w:r>
      <w:r w:rsidRPr="00275CA0">
        <w:rPr>
          <w:rFonts w:ascii="Times New Roman" w:hAnsi="Times New Roman" w:cs="Times New Roman"/>
          <w:b/>
          <w:sz w:val="20"/>
          <w:szCs w:val="18"/>
          <w:lang w:val="en-US"/>
        </w:rPr>
        <w:t xml:space="preserve"> </w:t>
      </w:r>
      <w:r w:rsidR="005C481B" w:rsidRPr="00275CA0">
        <w:rPr>
          <w:rFonts w:ascii="Times New Roman" w:hAnsi="Times New Roman" w:cs="Times New Roman"/>
          <w:sz w:val="20"/>
          <w:szCs w:val="18"/>
          <w:lang w:val="en-US"/>
        </w:rPr>
        <w:t>HPV-RNA expression and sperm parameters</w:t>
      </w:r>
      <w:r w:rsidR="005C481B" w:rsidRPr="0059245E">
        <w:rPr>
          <w:rFonts w:ascii="Times New Roman" w:hAnsi="Times New Roman" w:cs="Times New Roman"/>
          <w:sz w:val="20"/>
          <w:szCs w:val="18"/>
          <w:lang w:val="en-US"/>
        </w:rPr>
        <w:t xml:space="preserve"> of </w:t>
      </w:r>
      <w:r w:rsidR="00AC6D59" w:rsidRPr="0059245E">
        <w:rPr>
          <w:rFonts w:ascii="Times New Roman" w:hAnsi="Times New Roman" w:cs="Times New Roman"/>
          <w:sz w:val="20"/>
          <w:szCs w:val="18"/>
          <w:lang w:val="en-US"/>
        </w:rPr>
        <w:t>HPV-DNA positive semen samples.</w:t>
      </w:r>
      <w:r w:rsidR="00FA0BB0" w:rsidRPr="0059245E">
        <w:rPr>
          <w:rFonts w:ascii="Times New Roman" w:hAnsi="Times New Roman" w:cs="Times New Roman"/>
          <w:bCs/>
          <w:iCs/>
          <w:sz w:val="28"/>
          <w:lang w:val="en-US"/>
        </w:rPr>
        <w:t xml:space="preserve"> </w:t>
      </w:r>
      <w:r w:rsidR="00FA0BB0" w:rsidRPr="0059245E">
        <w:rPr>
          <w:rFonts w:ascii="Times New Roman" w:hAnsi="Times New Roman" w:cs="Times New Roman"/>
          <w:bCs/>
          <w:sz w:val="20"/>
          <w:szCs w:val="18"/>
          <w:lang w:val="en-US"/>
        </w:rPr>
        <w:t xml:space="preserve">Sperm parameters were not reported for patients #20 and #175 as these samples resulted </w:t>
      </w:r>
      <w:proofErr w:type="spellStart"/>
      <w:r w:rsidR="00FA0BB0" w:rsidRPr="0059245E">
        <w:rPr>
          <w:rFonts w:ascii="Times New Roman" w:hAnsi="Times New Roman" w:cs="Times New Roman"/>
          <w:bCs/>
          <w:sz w:val="20"/>
          <w:szCs w:val="18"/>
          <w:lang w:val="en-US"/>
        </w:rPr>
        <w:t>cryptozoospermic</w:t>
      </w:r>
      <w:proofErr w:type="spellEnd"/>
      <w:r w:rsidR="00FA0BB0" w:rsidRPr="0059245E">
        <w:rPr>
          <w:rFonts w:ascii="Times New Roman" w:hAnsi="Times New Roman" w:cs="Times New Roman"/>
          <w:bCs/>
          <w:sz w:val="20"/>
          <w:szCs w:val="18"/>
          <w:lang w:val="en-US"/>
        </w:rPr>
        <w:t xml:space="preserve"> and </w:t>
      </w:r>
      <w:proofErr w:type="spellStart"/>
      <w:r w:rsidR="00FA0BB0" w:rsidRPr="0059245E">
        <w:rPr>
          <w:rFonts w:ascii="Times New Roman" w:hAnsi="Times New Roman" w:cs="Times New Roman"/>
          <w:bCs/>
          <w:sz w:val="20"/>
          <w:szCs w:val="18"/>
          <w:lang w:val="en-US"/>
        </w:rPr>
        <w:t>azoospermic</w:t>
      </w:r>
      <w:proofErr w:type="spellEnd"/>
      <w:r w:rsidR="00FA0BB0" w:rsidRPr="0059245E">
        <w:rPr>
          <w:rFonts w:ascii="Times New Roman" w:hAnsi="Times New Roman" w:cs="Times New Roman"/>
          <w:bCs/>
          <w:sz w:val="20"/>
          <w:szCs w:val="18"/>
          <w:lang w:val="en-US"/>
        </w:rPr>
        <w:t>, respectively.</w:t>
      </w:r>
      <w:r w:rsidR="00FA0BB0" w:rsidRPr="0059245E">
        <w:rPr>
          <w:rFonts w:ascii="Times New Roman" w:hAnsi="Times New Roman" w:cs="Times New Roman"/>
          <w:bCs/>
          <w:iCs/>
          <w:sz w:val="20"/>
          <w:szCs w:val="18"/>
          <w:lang w:val="en-US"/>
        </w:rPr>
        <w:t xml:space="preserve"> ND:</w:t>
      </w:r>
      <w:r w:rsidR="00FA0BB0" w:rsidRPr="0059245E">
        <w:rPr>
          <w:rFonts w:ascii="Times New Roman" w:hAnsi="Times New Roman" w:cs="Times New Roman"/>
          <w:bCs/>
          <w:sz w:val="20"/>
          <w:szCs w:val="18"/>
          <w:lang w:val="en-US"/>
        </w:rPr>
        <w:t xml:space="preserve"> not detectable</w:t>
      </w:r>
      <w:bookmarkStart w:id="0" w:name="_GoBack"/>
      <w:bookmarkEnd w:id="0"/>
    </w:p>
    <w:p w14:paraId="77C9DA22" w14:textId="77777777" w:rsidR="0059245E" w:rsidRPr="0059245E" w:rsidRDefault="0059245E" w:rsidP="0059245E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18"/>
          <w:lang w:val="en-US"/>
        </w:rPr>
      </w:pPr>
    </w:p>
    <w:tbl>
      <w:tblPr>
        <w:tblStyle w:val="Grigliatabella"/>
        <w:tblW w:w="15065" w:type="dxa"/>
        <w:tblInd w:w="-21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16"/>
        <w:gridCol w:w="1134"/>
        <w:gridCol w:w="1349"/>
        <w:gridCol w:w="1560"/>
        <w:gridCol w:w="1559"/>
        <w:gridCol w:w="1417"/>
        <w:gridCol w:w="1418"/>
        <w:gridCol w:w="1202"/>
        <w:gridCol w:w="1276"/>
        <w:gridCol w:w="1207"/>
        <w:gridCol w:w="1134"/>
      </w:tblGrid>
      <w:tr w:rsidR="005A0BE0" w:rsidRPr="00FA0BB0" w14:paraId="31077914" w14:textId="77777777" w:rsidTr="00CC79CC">
        <w:trPr>
          <w:trHeight w:val="1020"/>
        </w:trPr>
        <w:tc>
          <w:tcPr>
            <w:tcW w:w="993" w:type="dxa"/>
            <w:vAlign w:val="center"/>
          </w:tcPr>
          <w:p w14:paraId="1BB6DFA4" w14:textId="7AEEBB60" w:rsidR="005A0BE0" w:rsidRPr="00FA0BB0" w:rsidRDefault="005A0BE0" w:rsidP="008A699C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816" w:type="dxa"/>
            <w:vAlign w:val="center"/>
          </w:tcPr>
          <w:p w14:paraId="4F7EDA6F" w14:textId="40241670" w:rsidR="005A0BE0" w:rsidRPr="00FA0BB0" w:rsidRDefault="005A0BE0" w:rsidP="005A0BE0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34" w:type="dxa"/>
            <w:vAlign w:val="center"/>
          </w:tcPr>
          <w:p w14:paraId="320B484B" w14:textId="5695E4FE" w:rsidR="005A0BE0" w:rsidRPr="00FA0BB0" w:rsidRDefault="005A0BE0" w:rsidP="008A699C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Probes</w:t>
            </w:r>
          </w:p>
        </w:tc>
        <w:tc>
          <w:tcPr>
            <w:tcW w:w="1349" w:type="dxa"/>
            <w:vAlign w:val="center"/>
          </w:tcPr>
          <w:p w14:paraId="6EF0B53F" w14:textId="32318077" w:rsidR="005A0BE0" w:rsidRPr="00FA0BB0" w:rsidRDefault="005A0BE0" w:rsidP="00084B19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E6/E7</w:t>
            </w:r>
          </w:p>
          <w:p w14:paraId="3D04554E" w14:textId="698E5979" w:rsidR="005A0BE0" w:rsidRPr="00FA0BB0" w:rsidRDefault="005A0BE0" w:rsidP="00084B19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RNA expression</w:t>
            </w:r>
          </w:p>
        </w:tc>
        <w:tc>
          <w:tcPr>
            <w:tcW w:w="1560" w:type="dxa"/>
            <w:vAlign w:val="center"/>
          </w:tcPr>
          <w:p w14:paraId="5D43ACDF" w14:textId="77777777" w:rsidR="005A0BE0" w:rsidRPr="00FA0BB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Sperm Concentration</w:t>
            </w:r>
          </w:p>
          <w:p w14:paraId="1152EEA4" w14:textId="084BBD42" w:rsidR="005A0BE0" w:rsidRPr="00FA0BB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(10</w:t>
            </w: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vertAlign w:val="superscript"/>
                <w:lang w:val="en-US"/>
              </w:rPr>
              <w:t>6</w:t>
            </w: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/ml)</w:t>
            </w:r>
          </w:p>
        </w:tc>
        <w:tc>
          <w:tcPr>
            <w:tcW w:w="1559" w:type="dxa"/>
            <w:vAlign w:val="center"/>
          </w:tcPr>
          <w:p w14:paraId="32516DB7" w14:textId="77777777" w:rsidR="005A0BE0" w:rsidRPr="00275CA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275CA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Total Sperm Number</w:t>
            </w:r>
          </w:p>
          <w:p w14:paraId="1EF0F695" w14:textId="78EAD50D" w:rsidR="005A0BE0" w:rsidRPr="00275CA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275CA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(10</w:t>
            </w:r>
            <w:r w:rsidRPr="00275CA0">
              <w:rPr>
                <w:rFonts w:ascii="Palatino Linotype" w:hAnsi="Palatino Linotype" w:cs="Times New Roman"/>
                <w:b/>
                <w:sz w:val="20"/>
                <w:szCs w:val="20"/>
                <w:vertAlign w:val="superscript"/>
                <w:lang w:val="en-US"/>
              </w:rPr>
              <w:t>6</w:t>
            </w:r>
            <w:r w:rsidRPr="00275CA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/ejaculate)</w:t>
            </w:r>
          </w:p>
        </w:tc>
        <w:tc>
          <w:tcPr>
            <w:tcW w:w="1417" w:type="dxa"/>
            <w:vAlign w:val="center"/>
          </w:tcPr>
          <w:p w14:paraId="3E558684" w14:textId="77777777" w:rsidR="005A0BE0" w:rsidRPr="00FA0BB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Progressive Motility</w:t>
            </w:r>
          </w:p>
          <w:p w14:paraId="20521D41" w14:textId="72163AF6" w:rsidR="005A0BE0" w:rsidRPr="00FA0BB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(%</w:t>
            </w: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14:paraId="793AD18E" w14:textId="64950FED" w:rsidR="005A0BE0" w:rsidRPr="00FA0BB0" w:rsidRDefault="005A0BE0" w:rsidP="00A731F9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Non Progressive Motility</w:t>
            </w:r>
          </w:p>
          <w:p w14:paraId="3588DE2D" w14:textId="60862BCC" w:rsidR="005A0BE0" w:rsidRPr="00FA0BB0" w:rsidRDefault="005A0BE0" w:rsidP="00A731F9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(%</w:t>
            </w: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02" w:type="dxa"/>
            <w:vAlign w:val="center"/>
          </w:tcPr>
          <w:p w14:paraId="63CA69E0" w14:textId="10129FCB" w:rsidR="005A0BE0" w:rsidRPr="00FA0BB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b/>
                <w:sz w:val="20"/>
                <w:szCs w:val="20"/>
              </w:rPr>
              <w:t>Abnormal</w:t>
            </w:r>
            <w:proofErr w:type="spellEnd"/>
            <w:r w:rsidRPr="00FA0BB0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Forms</w:t>
            </w:r>
          </w:p>
          <w:p w14:paraId="34C0AC46" w14:textId="674C9070" w:rsidR="005A0BE0" w:rsidRPr="00FA0BB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276" w:type="dxa"/>
            <w:vAlign w:val="center"/>
          </w:tcPr>
          <w:p w14:paraId="08B944B4" w14:textId="77777777" w:rsidR="005A0BE0" w:rsidRPr="00275CA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proofErr w:type="spellStart"/>
            <w:r w:rsidRPr="00275CA0">
              <w:rPr>
                <w:rFonts w:ascii="Palatino Linotype" w:hAnsi="Palatino Linotype" w:cs="Times New Roman"/>
                <w:b/>
                <w:sz w:val="20"/>
                <w:szCs w:val="20"/>
              </w:rPr>
              <w:t>Leukocytes</w:t>
            </w:r>
            <w:proofErr w:type="spellEnd"/>
          </w:p>
          <w:p w14:paraId="691CDF7B" w14:textId="468D74CC" w:rsidR="005A0BE0" w:rsidRPr="00275CA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b/>
                <w:sz w:val="20"/>
                <w:szCs w:val="20"/>
              </w:rPr>
              <w:t>(10</w:t>
            </w:r>
            <w:r w:rsidRPr="00275CA0">
              <w:rPr>
                <w:rFonts w:ascii="Palatino Linotype" w:hAnsi="Palatino Linotype" w:cs="Times New Roman"/>
                <w:b/>
                <w:sz w:val="20"/>
                <w:szCs w:val="20"/>
                <w:vertAlign w:val="superscript"/>
              </w:rPr>
              <w:t>6</w:t>
            </w:r>
            <w:r w:rsidRPr="00275CA0">
              <w:rPr>
                <w:rFonts w:ascii="Palatino Linotype" w:hAnsi="Palatino Linotype" w:cs="Times New Roman"/>
                <w:b/>
                <w:sz w:val="20"/>
                <w:szCs w:val="20"/>
              </w:rPr>
              <w:t>/ml)</w:t>
            </w:r>
          </w:p>
        </w:tc>
        <w:tc>
          <w:tcPr>
            <w:tcW w:w="1207" w:type="dxa"/>
            <w:vAlign w:val="center"/>
          </w:tcPr>
          <w:p w14:paraId="2EF39E49" w14:textId="77777777" w:rsidR="005A0BE0" w:rsidRPr="00FA0BB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b/>
                <w:sz w:val="20"/>
                <w:szCs w:val="20"/>
              </w:rPr>
              <w:t>Germ</w:t>
            </w:r>
            <w:proofErr w:type="spellEnd"/>
            <w:r w:rsidRPr="00FA0BB0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</w:t>
            </w:r>
          </w:p>
          <w:p w14:paraId="13B6593D" w14:textId="01E7A6B8" w:rsidR="005A0BE0" w:rsidRPr="00FA0BB0" w:rsidRDefault="005A0BE0" w:rsidP="007A4DBE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134" w:type="dxa"/>
            <w:vAlign w:val="center"/>
          </w:tcPr>
          <w:p w14:paraId="782CAB89" w14:textId="77777777" w:rsidR="005A0BE0" w:rsidRPr="00FA0BB0" w:rsidRDefault="005A0BE0" w:rsidP="008A699C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b/>
                <w:sz w:val="20"/>
                <w:szCs w:val="20"/>
              </w:rPr>
              <w:t>Epithelial</w:t>
            </w:r>
            <w:proofErr w:type="spellEnd"/>
            <w:r w:rsidRPr="00FA0BB0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 </w:t>
            </w:r>
          </w:p>
          <w:p w14:paraId="558A2DAF" w14:textId="59D5BFD1" w:rsidR="005A0BE0" w:rsidRPr="00FA0BB0" w:rsidRDefault="005A0BE0" w:rsidP="008A699C">
            <w:pPr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b/>
                <w:sz w:val="20"/>
                <w:szCs w:val="20"/>
              </w:rPr>
              <w:t>cells</w:t>
            </w:r>
            <w:proofErr w:type="spellEnd"/>
          </w:p>
        </w:tc>
      </w:tr>
      <w:tr w:rsidR="005A0BE0" w:rsidRPr="00FA0BB0" w14:paraId="220D5919" w14:textId="77777777" w:rsidTr="00CC79CC">
        <w:trPr>
          <w:trHeight w:val="680"/>
        </w:trPr>
        <w:tc>
          <w:tcPr>
            <w:tcW w:w="993" w:type="dxa"/>
            <w:vAlign w:val="center"/>
          </w:tcPr>
          <w:p w14:paraId="06BCBA54" w14:textId="25E6C16E" w:rsidR="005A0BE0" w:rsidRPr="005E4A38" w:rsidRDefault="005A0BE0" w:rsidP="00A245B9">
            <w:pPr>
              <w:spacing w:line="276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E4A3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816" w:type="dxa"/>
            <w:vAlign w:val="center"/>
          </w:tcPr>
          <w:p w14:paraId="0F4E9551" w14:textId="2045ADAB" w:rsidR="005A0BE0" w:rsidRPr="00FA0BB0" w:rsidRDefault="005A0BE0" w:rsidP="005A0BE0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vAlign w:val="center"/>
          </w:tcPr>
          <w:p w14:paraId="3670A499" w14:textId="508EBF52" w:rsidR="005A0BE0" w:rsidRPr="00FA0BB0" w:rsidRDefault="005A0BE0" w:rsidP="0024154F">
            <w:pPr>
              <w:spacing w:line="276" w:lineRule="auto"/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349" w:type="dxa"/>
            <w:vAlign w:val="center"/>
          </w:tcPr>
          <w:p w14:paraId="1F285D6F" w14:textId="43AD9B15" w:rsidR="005A0BE0" w:rsidRPr="00FA0BB0" w:rsidRDefault="005A0BE0" w:rsidP="00566F3B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ND</w:t>
            </w:r>
          </w:p>
        </w:tc>
        <w:tc>
          <w:tcPr>
            <w:tcW w:w="1560" w:type="dxa"/>
            <w:vAlign w:val="center"/>
          </w:tcPr>
          <w:p w14:paraId="454530C7" w14:textId="77777777" w:rsidR="005A0BE0" w:rsidRPr="00FA0BB0" w:rsidRDefault="005A0BE0" w:rsidP="0024154F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80</w:t>
            </w:r>
          </w:p>
        </w:tc>
        <w:tc>
          <w:tcPr>
            <w:tcW w:w="1559" w:type="dxa"/>
            <w:vAlign w:val="center"/>
          </w:tcPr>
          <w:p w14:paraId="6540B6C5" w14:textId="1826451A" w:rsidR="005A0BE0" w:rsidRPr="00275CA0" w:rsidRDefault="005A0BE0" w:rsidP="007A4DBE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  <w:vAlign w:val="center"/>
          </w:tcPr>
          <w:p w14:paraId="69E1F5E5" w14:textId="6070719C" w:rsidR="005A0BE0" w:rsidRPr="00FA0BB0" w:rsidRDefault="005A0BE0" w:rsidP="007A4DBE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14:paraId="0FFEEA89" w14:textId="7977C066" w:rsidR="005A0BE0" w:rsidRPr="00FA0BB0" w:rsidRDefault="005A0BE0" w:rsidP="00A731F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202" w:type="dxa"/>
            <w:vAlign w:val="center"/>
          </w:tcPr>
          <w:p w14:paraId="63B9BE09" w14:textId="5EC03D5C" w:rsidR="005A0BE0" w:rsidRPr="00FA0BB0" w:rsidRDefault="005A0BE0" w:rsidP="007A4DBE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90</w:t>
            </w:r>
          </w:p>
        </w:tc>
        <w:tc>
          <w:tcPr>
            <w:tcW w:w="1276" w:type="dxa"/>
            <w:vAlign w:val="center"/>
          </w:tcPr>
          <w:p w14:paraId="0A6D225B" w14:textId="7CF3A413" w:rsidR="005A0BE0" w:rsidRPr="00275CA0" w:rsidRDefault="002577F4" w:rsidP="00275CA0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0.7</w:t>
            </w:r>
          </w:p>
        </w:tc>
        <w:tc>
          <w:tcPr>
            <w:tcW w:w="1207" w:type="dxa"/>
            <w:vAlign w:val="center"/>
          </w:tcPr>
          <w:p w14:paraId="17CBAB4B" w14:textId="6A527883" w:rsidR="005A0BE0" w:rsidRPr="00FA0BB0" w:rsidRDefault="005A0BE0" w:rsidP="00DE20CC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134" w:type="dxa"/>
            <w:vAlign w:val="center"/>
          </w:tcPr>
          <w:p w14:paraId="7B77127E" w14:textId="32D559F4" w:rsidR="005A0BE0" w:rsidRPr="00FA0BB0" w:rsidRDefault="005A0BE0" w:rsidP="0024154F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rare</w:t>
            </w:r>
          </w:p>
        </w:tc>
      </w:tr>
      <w:tr w:rsidR="005A0BE0" w:rsidRPr="00FA0BB0" w14:paraId="0B29546E" w14:textId="77777777" w:rsidTr="00CC79CC">
        <w:trPr>
          <w:trHeight w:val="680"/>
        </w:trPr>
        <w:tc>
          <w:tcPr>
            <w:tcW w:w="993" w:type="dxa"/>
            <w:vAlign w:val="center"/>
          </w:tcPr>
          <w:p w14:paraId="5D83B1DB" w14:textId="6802EEDB" w:rsidR="005A0BE0" w:rsidRPr="005E4A38" w:rsidRDefault="005A0BE0" w:rsidP="00A245B9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E4A3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#20</w:t>
            </w:r>
          </w:p>
        </w:tc>
        <w:tc>
          <w:tcPr>
            <w:tcW w:w="816" w:type="dxa"/>
            <w:vAlign w:val="center"/>
          </w:tcPr>
          <w:p w14:paraId="58E930DA" w14:textId="40BB8CA5" w:rsidR="005A0BE0" w:rsidRPr="00FA0BB0" w:rsidRDefault="005A0BE0" w:rsidP="005A0BE0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vAlign w:val="center"/>
          </w:tcPr>
          <w:p w14:paraId="204B07FC" w14:textId="54C306D0" w:rsidR="005A0BE0" w:rsidRPr="00FA0BB0" w:rsidRDefault="005A0BE0" w:rsidP="00EF620C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349" w:type="dxa"/>
            <w:vAlign w:val="center"/>
          </w:tcPr>
          <w:p w14:paraId="797E17D3" w14:textId="5C180F27" w:rsidR="005A0BE0" w:rsidRPr="00FA0BB0" w:rsidRDefault="005A0BE0" w:rsidP="00EF620C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ND</w:t>
            </w:r>
          </w:p>
        </w:tc>
        <w:tc>
          <w:tcPr>
            <w:tcW w:w="1560" w:type="dxa"/>
            <w:vAlign w:val="center"/>
          </w:tcPr>
          <w:p w14:paraId="7564EC37" w14:textId="3B8BDEC5" w:rsidR="005A0BE0" w:rsidRPr="00FA0BB0" w:rsidRDefault="005A0BE0" w:rsidP="00EF620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559" w:type="dxa"/>
            <w:vAlign w:val="center"/>
          </w:tcPr>
          <w:p w14:paraId="3BC6EFD8" w14:textId="6D101403" w:rsidR="005A0BE0" w:rsidRPr="00275CA0" w:rsidRDefault="005A0BE0" w:rsidP="00EF620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417" w:type="dxa"/>
            <w:vAlign w:val="center"/>
          </w:tcPr>
          <w:p w14:paraId="59EC00AB" w14:textId="7BD02FA2" w:rsidR="005A0BE0" w:rsidRPr="00FA0BB0" w:rsidRDefault="005A0BE0" w:rsidP="00EF620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3DCC804F" w14:textId="4EB8DA59" w:rsidR="005A0BE0" w:rsidRPr="00FA0BB0" w:rsidRDefault="005A0BE0" w:rsidP="00EF620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202" w:type="dxa"/>
            <w:vAlign w:val="center"/>
          </w:tcPr>
          <w:p w14:paraId="4DE279BC" w14:textId="417843C4" w:rsidR="005A0BE0" w:rsidRPr="00FA0BB0" w:rsidRDefault="005A0BE0" w:rsidP="00EF620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0465046E" w14:textId="29EA74E6" w:rsidR="005A0BE0" w:rsidRPr="00275CA0" w:rsidRDefault="002577F4" w:rsidP="00EF620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0.2</w:t>
            </w:r>
          </w:p>
        </w:tc>
        <w:tc>
          <w:tcPr>
            <w:tcW w:w="1207" w:type="dxa"/>
            <w:vAlign w:val="center"/>
          </w:tcPr>
          <w:p w14:paraId="3267AF5A" w14:textId="37943D08" w:rsidR="005A0BE0" w:rsidRPr="00FA0BB0" w:rsidRDefault="005A0BE0" w:rsidP="00EF620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rare</w:t>
            </w:r>
          </w:p>
        </w:tc>
        <w:tc>
          <w:tcPr>
            <w:tcW w:w="1134" w:type="dxa"/>
            <w:vAlign w:val="center"/>
          </w:tcPr>
          <w:p w14:paraId="4EBEDCCC" w14:textId="1B3F6028" w:rsidR="005A0BE0" w:rsidRPr="00FA0BB0" w:rsidRDefault="005A0BE0" w:rsidP="00EF620C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rare</w:t>
            </w:r>
          </w:p>
        </w:tc>
      </w:tr>
      <w:tr w:rsidR="005A0BE0" w:rsidRPr="00FA0BB0" w14:paraId="20E40A9F" w14:textId="77777777" w:rsidTr="00CC79CC">
        <w:trPr>
          <w:trHeight w:val="680"/>
        </w:trPr>
        <w:tc>
          <w:tcPr>
            <w:tcW w:w="993" w:type="dxa"/>
            <w:vAlign w:val="center"/>
          </w:tcPr>
          <w:p w14:paraId="74211892" w14:textId="2C73658D" w:rsidR="005A0BE0" w:rsidRPr="005E4A38" w:rsidRDefault="005A0BE0" w:rsidP="00A245B9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E4A3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#71</w:t>
            </w:r>
          </w:p>
        </w:tc>
        <w:tc>
          <w:tcPr>
            <w:tcW w:w="816" w:type="dxa"/>
            <w:vAlign w:val="center"/>
          </w:tcPr>
          <w:p w14:paraId="71691C3D" w14:textId="256E0C5D" w:rsidR="005A0BE0" w:rsidRPr="00FA0BB0" w:rsidRDefault="005A0BE0" w:rsidP="005A0BE0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vAlign w:val="center"/>
          </w:tcPr>
          <w:p w14:paraId="501FF675" w14:textId="04A60DB9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349" w:type="dxa"/>
            <w:vAlign w:val="center"/>
          </w:tcPr>
          <w:p w14:paraId="54232287" w14:textId="4FB89DED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ND</w:t>
            </w:r>
          </w:p>
        </w:tc>
        <w:tc>
          <w:tcPr>
            <w:tcW w:w="1560" w:type="dxa"/>
            <w:vAlign w:val="center"/>
          </w:tcPr>
          <w:p w14:paraId="501AB50C" w14:textId="77777777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61B3C481" w14:textId="570C0F84" w:rsidR="005A0BE0" w:rsidRPr="00275CA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center"/>
          </w:tcPr>
          <w:p w14:paraId="36597737" w14:textId="74D156F1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  <w:vAlign w:val="center"/>
          </w:tcPr>
          <w:p w14:paraId="0139A931" w14:textId="4816F99E" w:rsidR="005A0BE0" w:rsidRPr="00FA0BB0" w:rsidRDefault="005A0BE0" w:rsidP="00A731F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202" w:type="dxa"/>
            <w:vAlign w:val="center"/>
          </w:tcPr>
          <w:p w14:paraId="08A8FA99" w14:textId="642BD93B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93</w:t>
            </w:r>
          </w:p>
        </w:tc>
        <w:tc>
          <w:tcPr>
            <w:tcW w:w="1276" w:type="dxa"/>
            <w:vAlign w:val="center"/>
          </w:tcPr>
          <w:p w14:paraId="2BA06268" w14:textId="2293691C" w:rsidR="005A0BE0" w:rsidRPr="00275CA0" w:rsidRDefault="002577F4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0.6</w:t>
            </w:r>
          </w:p>
        </w:tc>
        <w:tc>
          <w:tcPr>
            <w:tcW w:w="1207" w:type="dxa"/>
            <w:vAlign w:val="center"/>
          </w:tcPr>
          <w:p w14:paraId="42EBE97A" w14:textId="5B1F8443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134" w:type="dxa"/>
            <w:vAlign w:val="center"/>
          </w:tcPr>
          <w:p w14:paraId="6F68C1E9" w14:textId="4E47563C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numerous</w:t>
            </w:r>
            <w:proofErr w:type="spellEnd"/>
          </w:p>
        </w:tc>
      </w:tr>
      <w:tr w:rsidR="005A0BE0" w:rsidRPr="00FA0BB0" w14:paraId="5B29652C" w14:textId="77777777" w:rsidTr="00CC79CC">
        <w:trPr>
          <w:trHeight w:val="680"/>
        </w:trPr>
        <w:tc>
          <w:tcPr>
            <w:tcW w:w="993" w:type="dxa"/>
            <w:vAlign w:val="center"/>
          </w:tcPr>
          <w:p w14:paraId="67783CB7" w14:textId="70DB2143" w:rsidR="005A0BE0" w:rsidRPr="005E4A38" w:rsidRDefault="005A0BE0" w:rsidP="00A245B9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E4A3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#74</w:t>
            </w:r>
          </w:p>
        </w:tc>
        <w:tc>
          <w:tcPr>
            <w:tcW w:w="816" w:type="dxa"/>
            <w:vAlign w:val="center"/>
          </w:tcPr>
          <w:p w14:paraId="441E380D" w14:textId="51BB34EE" w:rsidR="005A0BE0" w:rsidRPr="00FA0BB0" w:rsidRDefault="005A0BE0" w:rsidP="005A0BE0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134" w:type="dxa"/>
            <w:vAlign w:val="center"/>
          </w:tcPr>
          <w:p w14:paraId="6E862682" w14:textId="686D4C8A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16</w:t>
            </w: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 xml:space="preserve">, </w:t>
            </w: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31</w:t>
            </w: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 xml:space="preserve">, </w:t>
            </w: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349" w:type="dxa"/>
            <w:vAlign w:val="center"/>
          </w:tcPr>
          <w:p w14:paraId="40AED9AC" w14:textId="7EF2E060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color w:val="FF0000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ND</w:t>
            </w:r>
          </w:p>
        </w:tc>
        <w:tc>
          <w:tcPr>
            <w:tcW w:w="1560" w:type="dxa"/>
            <w:vAlign w:val="center"/>
          </w:tcPr>
          <w:p w14:paraId="5E489F3E" w14:textId="77777777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6779BA11" w14:textId="6A4EEB46" w:rsidR="005A0BE0" w:rsidRPr="00275CA0" w:rsidRDefault="005D7FDF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25.5</w:t>
            </w:r>
          </w:p>
        </w:tc>
        <w:tc>
          <w:tcPr>
            <w:tcW w:w="1417" w:type="dxa"/>
            <w:vAlign w:val="center"/>
          </w:tcPr>
          <w:p w14:paraId="1686E662" w14:textId="57DDDD12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vAlign w:val="center"/>
          </w:tcPr>
          <w:p w14:paraId="0C8768E3" w14:textId="11BB2BB0" w:rsidR="005A0BE0" w:rsidRPr="00FA0BB0" w:rsidRDefault="005A0BE0" w:rsidP="00A731F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1202" w:type="dxa"/>
            <w:vAlign w:val="center"/>
          </w:tcPr>
          <w:p w14:paraId="55F6832B" w14:textId="1C1C80D7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97</w:t>
            </w:r>
          </w:p>
        </w:tc>
        <w:tc>
          <w:tcPr>
            <w:tcW w:w="1276" w:type="dxa"/>
            <w:vAlign w:val="center"/>
          </w:tcPr>
          <w:p w14:paraId="2311E62A" w14:textId="0C340A94" w:rsidR="005A0BE0" w:rsidRPr="00275CA0" w:rsidRDefault="002577F4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1.0</w:t>
            </w:r>
          </w:p>
        </w:tc>
        <w:tc>
          <w:tcPr>
            <w:tcW w:w="1207" w:type="dxa"/>
            <w:vAlign w:val="center"/>
          </w:tcPr>
          <w:p w14:paraId="00B7AE88" w14:textId="2812847C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134" w:type="dxa"/>
            <w:vAlign w:val="center"/>
          </w:tcPr>
          <w:p w14:paraId="21AF3FA5" w14:textId="74A9B695" w:rsidR="005A0BE0" w:rsidRPr="00FA0BB0" w:rsidRDefault="005A0BE0" w:rsidP="003012DB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5A0BE0" w:rsidRPr="00FA0BB0" w14:paraId="748046F7" w14:textId="77777777" w:rsidTr="00CC79CC">
        <w:trPr>
          <w:trHeight w:val="680"/>
        </w:trPr>
        <w:tc>
          <w:tcPr>
            <w:tcW w:w="993" w:type="dxa"/>
            <w:vAlign w:val="center"/>
          </w:tcPr>
          <w:p w14:paraId="4E8C5485" w14:textId="607D3035" w:rsidR="005A0BE0" w:rsidRPr="005E4A38" w:rsidRDefault="005A0BE0" w:rsidP="00A245B9">
            <w:pPr>
              <w:spacing w:line="276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E4A3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lastRenderedPageBreak/>
              <w:t>#126</w:t>
            </w:r>
          </w:p>
        </w:tc>
        <w:tc>
          <w:tcPr>
            <w:tcW w:w="816" w:type="dxa"/>
            <w:vAlign w:val="center"/>
          </w:tcPr>
          <w:p w14:paraId="216A52E0" w14:textId="71CE2A24" w:rsidR="005A0BE0" w:rsidRPr="00FA0BB0" w:rsidRDefault="005A0BE0" w:rsidP="005A0BE0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B</w:t>
            </w:r>
          </w:p>
        </w:tc>
        <w:tc>
          <w:tcPr>
            <w:tcW w:w="1134" w:type="dxa"/>
            <w:vAlign w:val="center"/>
          </w:tcPr>
          <w:p w14:paraId="0BEBDA8F" w14:textId="7CFD6DCD" w:rsidR="005A0BE0" w:rsidRPr="00FA0BB0" w:rsidRDefault="005A0BE0" w:rsidP="007B61B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349" w:type="dxa"/>
            <w:vAlign w:val="center"/>
          </w:tcPr>
          <w:p w14:paraId="3733B354" w14:textId="15545678" w:rsidR="005A0BE0" w:rsidRPr="00FA0BB0" w:rsidRDefault="005A0BE0" w:rsidP="007B61B5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ND</w:t>
            </w:r>
          </w:p>
        </w:tc>
        <w:tc>
          <w:tcPr>
            <w:tcW w:w="1560" w:type="dxa"/>
            <w:vAlign w:val="center"/>
          </w:tcPr>
          <w:p w14:paraId="679AC840" w14:textId="77777777" w:rsidR="005A0BE0" w:rsidRPr="00FA0BB0" w:rsidRDefault="005A0BE0" w:rsidP="007B61B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48</w:t>
            </w:r>
          </w:p>
        </w:tc>
        <w:tc>
          <w:tcPr>
            <w:tcW w:w="1559" w:type="dxa"/>
            <w:vAlign w:val="center"/>
          </w:tcPr>
          <w:p w14:paraId="068DBCB2" w14:textId="4708D0A4" w:rsidR="005A0BE0" w:rsidRPr="00275CA0" w:rsidRDefault="005D7FDF" w:rsidP="007B61B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163.2</w:t>
            </w:r>
          </w:p>
        </w:tc>
        <w:tc>
          <w:tcPr>
            <w:tcW w:w="1417" w:type="dxa"/>
            <w:vAlign w:val="center"/>
          </w:tcPr>
          <w:p w14:paraId="747B4A98" w14:textId="272F66D3" w:rsidR="005A0BE0" w:rsidRPr="00FA0BB0" w:rsidRDefault="005A0BE0" w:rsidP="007B61B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vAlign w:val="center"/>
          </w:tcPr>
          <w:p w14:paraId="57F1541E" w14:textId="7478C3BE" w:rsidR="005A0BE0" w:rsidRPr="00FA0BB0" w:rsidRDefault="005A0BE0" w:rsidP="00A731F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1202" w:type="dxa"/>
            <w:vAlign w:val="center"/>
          </w:tcPr>
          <w:p w14:paraId="452D947A" w14:textId="312AF477" w:rsidR="005A0BE0" w:rsidRPr="00FA0BB0" w:rsidRDefault="005A0BE0" w:rsidP="007B61B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94</w:t>
            </w:r>
          </w:p>
        </w:tc>
        <w:tc>
          <w:tcPr>
            <w:tcW w:w="1276" w:type="dxa"/>
            <w:vAlign w:val="center"/>
          </w:tcPr>
          <w:p w14:paraId="3801271A" w14:textId="4386741B" w:rsidR="005A0BE0" w:rsidRPr="00275CA0" w:rsidRDefault="002577F4" w:rsidP="007B61B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1.2</w:t>
            </w:r>
          </w:p>
        </w:tc>
        <w:tc>
          <w:tcPr>
            <w:tcW w:w="1207" w:type="dxa"/>
            <w:vAlign w:val="center"/>
          </w:tcPr>
          <w:p w14:paraId="1F45E0D8" w14:textId="1096F0AB" w:rsidR="005A0BE0" w:rsidRPr="00FA0BB0" w:rsidRDefault="005A0BE0" w:rsidP="007B61B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numerous</w:t>
            </w:r>
            <w:proofErr w:type="spellEnd"/>
          </w:p>
        </w:tc>
        <w:tc>
          <w:tcPr>
            <w:tcW w:w="1134" w:type="dxa"/>
            <w:vAlign w:val="center"/>
          </w:tcPr>
          <w:p w14:paraId="56CF947C" w14:textId="199EDDDF" w:rsidR="005A0BE0" w:rsidRPr="00FA0BB0" w:rsidRDefault="005A0BE0" w:rsidP="007B61B5">
            <w:pPr>
              <w:spacing w:line="276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absent</w:t>
            </w:r>
            <w:proofErr w:type="spellEnd"/>
          </w:p>
        </w:tc>
      </w:tr>
      <w:tr w:rsidR="005A0BE0" w:rsidRPr="00FA0BB0" w14:paraId="051853E8" w14:textId="77777777" w:rsidTr="00CC79CC">
        <w:trPr>
          <w:trHeight w:val="680"/>
        </w:trPr>
        <w:tc>
          <w:tcPr>
            <w:tcW w:w="993" w:type="dxa"/>
            <w:vAlign w:val="center"/>
          </w:tcPr>
          <w:p w14:paraId="09A0F3A8" w14:textId="0843E4D5" w:rsidR="005A0BE0" w:rsidRPr="005E4A38" w:rsidRDefault="005A0BE0" w:rsidP="00A245B9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5E4A3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#175</w:t>
            </w:r>
          </w:p>
        </w:tc>
        <w:tc>
          <w:tcPr>
            <w:tcW w:w="816" w:type="dxa"/>
            <w:vAlign w:val="center"/>
          </w:tcPr>
          <w:p w14:paraId="4617E4D4" w14:textId="4D70481A" w:rsidR="005A0BE0" w:rsidRPr="00FA0BB0" w:rsidRDefault="005A0BE0" w:rsidP="005A0BE0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1134" w:type="dxa"/>
            <w:vAlign w:val="center"/>
          </w:tcPr>
          <w:p w14:paraId="7EB03597" w14:textId="06FA2987" w:rsidR="005A0BE0" w:rsidRPr="00FA0BB0" w:rsidRDefault="005A0BE0" w:rsidP="007B61B5">
            <w:pPr>
              <w:jc w:val="center"/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349" w:type="dxa"/>
            <w:vAlign w:val="center"/>
          </w:tcPr>
          <w:p w14:paraId="4904DF96" w14:textId="66C5AB3C" w:rsidR="005A0BE0" w:rsidRPr="00FA0BB0" w:rsidRDefault="005A0BE0" w:rsidP="007B61B5">
            <w:pPr>
              <w:spacing w:line="36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ND</w:t>
            </w:r>
          </w:p>
        </w:tc>
        <w:tc>
          <w:tcPr>
            <w:tcW w:w="1560" w:type="dxa"/>
            <w:vAlign w:val="center"/>
          </w:tcPr>
          <w:p w14:paraId="5B024F8A" w14:textId="52A0AA08" w:rsidR="005A0BE0" w:rsidRPr="00FA0BB0" w:rsidRDefault="005A0BE0" w:rsidP="007B61B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559" w:type="dxa"/>
            <w:vAlign w:val="center"/>
          </w:tcPr>
          <w:p w14:paraId="02B23701" w14:textId="177790DD" w:rsidR="005A0BE0" w:rsidRPr="00275CA0" w:rsidRDefault="005A0BE0" w:rsidP="007B61B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417" w:type="dxa"/>
            <w:vAlign w:val="center"/>
          </w:tcPr>
          <w:p w14:paraId="09F4DAFD" w14:textId="57CDFF23" w:rsidR="005A0BE0" w:rsidRPr="00FA0BB0" w:rsidRDefault="005A0BE0" w:rsidP="007B61B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418" w:type="dxa"/>
            <w:vAlign w:val="center"/>
          </w:tcPr>
          <w:p w14:paraId="68EADA79" w14:textId="07650488" w:rsidR="005A0BE0" w:rsidRPr="00FA0BB0" w:rsidRDefault="005A0BE0" w:rsidP="00A731F9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202" w:type="dxa"/>
            <w:vAlign w:val="center"/>
          </w:tcPr>
          <w:p w14:paraId="1181C32E" w14:textId="6034E966" w:rsidR="005A0BE0" w:rsidRPr="00FA0BB0" w:rsidRDefault="005A0BE0" w:rsidP="007B61B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  <w:vAlign w:val="center"/>
          </w:tcPr>
          <w:p w14:paraId="3A2966B6" w14:textId="18210D52" w:rsidR="005A0BE0" w:rsidRPr="00275CA0" w:rsidRDefault="002577F4" w:rsidP="007B61B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275CA0">
              <w:rPr>
                <w:rFonts w:ascii="Palatino Linotype" w:hAnsi="Palatino Linotype" w:cs="Times New Roman"/>
                <w:sz w:val="20"/>
                <w:szCs w:val="20"/>
              </w:rPr>
              <w:t>0.2</w:t>
            </w:r>
          </w:p>
        </w:tc>
        <w:tc>
          <w:tcPr>
            <w:tcW w:w="1207" w:type="dxa"/>
            <w:vAlign w:val="center"/>
          </w:tcPr>
          <w:p w14:paraId="615628BF" w14:textId="04873DE6" w:rsidR="005A0BE0" w:rsidRPr="00FA0BB0" w:rsidRDefault="005A0BE0" w:rsidP="007B61B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absent</w:t>
            </w:r>
            <w:proofErr w:type="spellEnd"/>
          </w:p>
        </w:tc>
        <w:tc>
          <w:tcPr>
            <w:tcW w:w="1134" w:type="dxa"/>
            <w:vAlign w:val="center"/>
          </w:tcPr>
          <w:p w14:paraId="41661AA0" w14:textId="535E49B1" w:rsidR="005A0BE0" w:rsidRPr="00FA0BB0" w:rsidRDefault="005A0BE0" w:rsidP="007B61B5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FA0BB0">
              <w:rPr>
                <w:rFonts w:ascii="Palatino Linotype" w:hAnsi="Palatino Linotype" w:cs="Times New Roman"/>
                <w:sz w:val="20"/>
                <w:szCs w:val="20"/>
              </w:rPr>
              <w:t>absent</w:t>
            </w:r>
            <w:proofErr w:type="spellEnd"/>
          </w:p>
        </w:tc>
      </w:tr>
    </w:tbl>
    <w:p w14:paraId="6769BE36" w14:textId="77777777" w:rsidR="005C481B" w:rsidRDefault="005C481B" w:rsidP="000121BD">
      <w:pPr>
        <w:spacing w:after="0" w:line="240" w:lineRule="auto"/>
        <w:jc w:val="both"/>
        <w:rPr>
          <w:rFonts w:ascii="Times New Roman" w:hAnsi="Times New Roman" w:cs="Times New Roman"/>
          <w:bCs/>
          <w:i/>
          <w:sz w:val="24"/>
        </w:rPr>
      </w:pPr>
    </w:p>
    <w:p w14:paraId="145FF72C" w14:textId="3118BD50" w:rsidR="005C481B" w:rsidRPr="005C481B" w:rsidRDefault="00FA0BB0" w:rsidP="005C481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="Times New Roman" w:hAnsi="Times New Roman" w:cs="Times New Roman"/>
          <w:bCs/>
          <w:sz w:val="24"/>
          <w:lang w:val="en-US"/>
        </w:rPr>
        <w:t xml:space="preserve"> </w:t>
      </w:r>
    </w:p>
    <w:sectPr w:rsidR="005C481B" w:rsidRPr="005C481B" w:rsidSect="007A4DB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999"/>
    <w:rsid w:val="000121BD"/>
    <w:rsid w:val="000209CF"/>
    <w:rsid w:val="0003356A"/>
    <w:rsid w:val="00042023"/>
    <w:rsid w:val="00051EB1"/>
    <w:rsid w:val="00056289"/>
    <w:rsid w:val="00062ADE"/>
    <w:rsid w:val="00084B19"/>
    <w:rsid w:val="000A7CD9"/>
    <w:rsid w:val="0011520A"/>
    <w:rsid w:val="00123272"/>
    <w:rsid w:val="00157B74"/>
    <w:rsid w:val="001B5299"/>
    <w:rsid w:val="001C3934"/>
    <w:rsid w:val="00231CBD"/>
    <w:rsid w:val="00232D8B"/>
    <w:rsid w:val="0024154F"/>
    <w:rsid w:val="002577F4"/>
    <w:rsid w:val="00261465"/>
    <w:rsid w:val="00275CA0"/>
    <w:rsid w:val="002C061C"/>
    <w:rsid w:val="003012DB"/>
    <w:rsid w:val="003056E2"/>
    <w:rsid w:val="003B5FD4"/>
    <w:rsid w:val="003C2092"/>
    <w:rsid w:val="003E53B5"/>
    <w:rsid w:val="003F1859"/>
    <w:rsid w:val="004435F0"/>
    <w:rsid w:val="00455777"/>
    <w:rsid w:val="0047752A"/>
    <w:rsid w:val="004827A6"/>
    <w:rsid w:val="005213EB"/>
    <w:rsid w:val="00566F3B"/>
    <w:rsid w:val="0057750A"/>
    <w:rsid w:val="0059245E"/>
    <w:rsid w:val="005A0BE0"/>
    <w:rsid w:val="005C481B"/>
    <w:rsid w:val="005D4BCE"/>
    <w:rsid w:val="005D7FDF"/>
    <w:rsid w:val="005E4A38"/>
    <w:rsid w:val="00617373"/>
    <w:rsid w:val="0063548B"/>
    <w:rsid w:val="00637E98"/>
    <w:rsid w:val="006B60E4"/>
    <w:rsid w:val="006C57CC"/>
    <w:rsid w:val="00707CCF"/>
    <w:rsid w:val="0071792C"/>
    <w:rsid w:val="00773115"/>
    <w:rsid w:val="007738AA"/>
    <w:rsid w:val="007A4DBE"/>
    <w:rsid w:val="007B61B5"/>
    <w:rsid w:val="007D36F9"/>
    <w:rsid w:val="007D57EF"/>
    <w:rsid w:val="00841A67"/>
    <w:rsid w:val="00850999"/>
    <w:rsid w:val="008A6429"/>
    <w:rsid w:val="008A699C"/>
    <w:rsid w:val="008C3D2A"/>
    <w:rsid w:val="008E51D0"/>
    <w:rsid w:val="00902728"/>
    <w:rsid w:val="0091720A"/>
    <w:rsid w:val="00926708"/>
    <w:rsid w:val="00967D5E"/>
    <w:rsid w:val="00992543"/>
    <w:rsid w:val="009F0B78"/>
    <w:rsid w:val="009F723B"/>
    <w:rsid w:val="00A00DAD"/>
    <w:rsid w:val="00A01F92"/>
    <w:rsid w:val="00A02547"/>
    <w:rsid w:val="00A066E4"/>
    <w:rsid w:val="00A245B9"/>
    <w:rsid w:val="00A34732"/>
    <w:rsid w:val="00A43A46"/>
    <w:rsid w:val="00A731F9"/>
    <w:rsid w:val="00AC6D59"/>
    <w:rsid w:val="00AF231E"/>
    <w:rsid w:val="00B00179"/>
    <w:rsid w:val="00B11CE8"/>
    <w:rsid w:val="00B3201E"/>
    <w:rsid w:val="00B34008"/>
    <w:rsid w:val="00B653E0"/>
    <w:rsid w:val="00B95546"/>
    <w:rsid w:val="00BB0B1A"/>
    <w:rsid w:val="00BD436E"/>
    <w:rsid w:val="00C424AE"/>
    <w:rsid w:val="00C57717"/>
    <w:rsid w:val="00C8005B"/>
    <w:rsid w:val="00CC793A"/>
    <w:rsid w:val="00CC79CC"/>
    <w:rsid w:val="00D320E8"/>
    <w:rsid w:val="00D555AD"/>
    <w:rsid w:val="00D75249"/>
    <w:rsid w:val="00D943CC"/>
    <w:rsid w:val="00D94648"/>
    <w:rsid w:val="00D97B77"/>
    <w:rsid w:val="00DA664B"/>
    <w:rsid w:val="00DE20CC"/>
    <w:rsid w:val="00E25F8A"/>
    <w:rsid w:val="00E45554"/>
    <w:rsid w:val="00E70063"/>
    <w:rsid w:val="00ED3B21"/>
    <w:rsid w:val="00EF620C"/>
    <w:rsid w:val="00F07E66"/>
    <w:rsid w:val="00F544DC"/>
    <w:rsid w:val="00F82D28"/>
    <w:rsid w:val="00FA0BB0"/>
    <w:rsid w:val="00FA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1362B"/>
  <w15:docId w15:val="{EB6515E2-D058-49C7-95CB-010E42AFA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C79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B5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59245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4</dc:creator>
  <cp:lastModifiedBy>User03</cp:lastModifiedBy>
  <cp:revision>86</cp:revision>
  <dcterms:created xsi:type="dcterms:W3CDTF">2022-03-30T10:18:00Z</dcterms:created>
  <dcterms:modified xsi:type="dcterms:W3CDTF">2023-07-04T13:25:00Z</dcterms:modified>
</cp:coreProperties>
</file>